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2EA96" w14:textId="7C2BE82E" w:rsidR="00957472" w:rsidRDefault="00957472" w:rsidP="0095747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. 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1" w:name="_Hlk145832304"/>
      <w:r w:rsidR="00123649" w:rsidRPr="000B4174">
        <w:rPr>
          <w:rFonts w:ascii="Times New Roman" w:eastAsia="Times New Roman" w:hAnsi="Times New Roman" w:cs="Times New Roman"/>
          <w:sz w:val="24"/>
          <w:szCs w:val="24"/>
        </w:rPr>
        <w:t xml:space="preserve">Comparison of sea urchin abundance </w:t>
      </w:r>
      <w:r w:rsidR="00123649"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 w:rsidR="00123649" w:rsidRPr="000B4174">
        <w:rPr>
          <w:rFonts w:ascii="Times New Roman" w:eastAsia="Times New Roman" w:hAnsi="Times New Roman" w:cs="Times New Roman"/>
          <w:sz w:val="24"/>
          <w:szCs w:val="24"/>
        </w:rPr>
        <w:t xml:space="preserve">Cerro Gordo (GGO) and </w:t>
      </w:r>
      <w:r w:rsidR="00123649" w:rsidRPr="00C60C10">
        <w:rPr>
          <w:rFonts w:ascii="Times New Roman" w:eastAsia="Times New Roman" w:hAnsi="Times New Roman" w:cs="Times New Roman"/>
          <w:sz w:val="24"/>
          <w:szCs w:val="24"/>
        </w:rPr>
        <w:t>Punta Bandera (PBA</w:t>
      </w:r>
      <w:bookmarkStart w:id="2" w:name="_GoBack"/>
      <w:bookmarkEnd w:id="2"/>
      <w:r w:rsidR="00123649" w:rsidRPr="00C60C10">
        <w:rPr>
          <w:rFonts w:ascii="Times New Roman" w:eastAsia="Times New Roman" w:hAnsi="Times New Roman" w:cs="Times New Roman"/>
          <w:sz w:val="24"/>
          <w:szCs w:val="24"/>
        </w:rPr>
        <w:t xml:space="preserve">), Punta Melones (PME), </w:t>
      </w:r>
      <w:r w:rsidR="00123649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23649" w:rsidRPr="00C60C10">
        <w:rPr>
          <w:rFonts w:ascii="Times New Roman" w:eastAsia="Times New Roman" w:hAnsi="Times New Roman" w:cs="Times New Roman"/>
          <w:sz w:val="24"/>
          <w:szCs w:val="24"/>
        </w:rPr>
        <w:t xml:space="preserve">Punta Tamarindo (PTA) </w:t>
      </w:r>
      <w:r w:rsidR="00123649">
        <w:rPr>
          <w:rFonts w:ascii="Times New Roman" w:eastAsia="Times New Roman" w:hAnsi="Times New Roman" w:cs="Times New Roman"/>
          <w:sz w:val="24"/>
          <w:szCs w:val="24"/>
        </w:rPr>
        <w:t>over the years</w:t>
      </w:r>
      <w:r w:rsidR="00123649" w:rsidRPr="000B4174">
        <w:rPr>
          <w:rFonts w:ascii="Times New Roman" w:eastAsia="Times New Roman" w:hAnsi="Times New Roman" w:cs="Times New Roman"/>
          <w:sz w:val="24"/>
          <w:szCs w:val="24"/>
        </w:rPr>
        <w:t xml:space="preserve"> 2012, 2017, and 2022 using a General Linear Model with Poison distribution</w:t>
      </w:r>
      <w:r w:rsidR="00EF43EC">
        <w:rPr>
          <w:rFonts w:ascii="Times New Roman" w:eastAsia="Times New Roman" w:hAnsi="Times New Roman" w:cs="Times New Roman"/>
          <w:sz w:val="24"/>
          <w:szCs w:val="24"/>
        </w:rPr>
        <w:t>,</w:t>
      </w:r>
      <w:r w:rsidR="00123649" w:rsidRPr="000B4174">
        <w:t xml:space="preserve"> </w:t>
      </w:r>
      <w:r w:rsidR="00123649" w:rsidRPr="00C60C10">
        <w:rPr>
          <w:rFonts w:ascii="Times New Roman" w:eastAsia="Times New Roman" w:hAnsi="Times New Roman" w:cs="Times New Roman"/>
          <w:sz w:val="24"/>
          <w:szCs w:val="24"/>
        </w:rPr>
        <w:t xml:space="preserve">AIC=655.75. </w:t>
      </w:r>
      <w:r w:rsidR="00EF43EC">
        <w:rPr>
          <w:rFonts w:ascii="Times New Roman" w:eastAsia="Times New Roman" w:hAnsi="Times New Roman" w:cs="Times New Roman"/>
          <w:sz w:val="24"/>
          <w:szCs w:val="24"/>
        </w:rPr>
        <w:t>The Asterisks ind</w:t>
      </w:r>
      <w:r w:rsidR="00123649">
        <w:rPr>
          <w:rFonts w:ascii="Times New Roman" w:eastAsia="Times New Roman" w:hAnsi="Times New Roman" w:cs="Times New Roman"/>
          <w:sz w:val="24"/>
          <w:szCs w:val="24"/>
        </w:rPr>
        <w:t xml:space="preserve">icate the level of significance. </w:t>
      </w:r>
      <w:r w:rsidR="00123649" w:rsidRPr="00CA57A1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vertAlign w:val="superscript"/>
        </w:rPr>
        <w:t>⌾</w:t>
      </w:r>
      <w:r w:rsidR="00123649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vertAlign w:val="superscript"/>
        </w:rPr>
        <w:t xml:space="preserve"> </w:t>
      </w:r>
      <w:r w:rsidR="00123649" w:rsidRPr="00403218">
        <w:rPr>
          <w:rFonts w:ascii="Times New Roman" w:eastAsia="Times New Roman" w:hAnsi="Times New Roman" w:cs="Times New Roman"/>
          <w:color w:val="000000"/>
          <w:sz w:val="24"/>
          <w:szCs w:val="24"/>
        </w:rPr>
        <w:t>Note</w:t>
      </w:r>
      <w:r w:rsidR="00123649" w:rsidRPr="00CA57A1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1236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 sea urchin was observed in 2022.</w:t>
      </w:r>
      <w:bookmarkEnd w:id="1"/>
    </w:p>
    <w:p w14:paraId="33774DC1" w14:textId="77777777" w:rsidR="00EF43EC" w:rsidRPr="00CA57A1" w:rsidRDefault="00EF43EC" w:rsidP="009574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06" w:type="dxa"/>
        <w:tblLook w:val="04A0" w:firstRow="1" w:lastRow="0" w:firstColumn="1" w:lastColumn="0" w:noHBand="0" w:noVBand="1"/>
      </w:tblPr>
      <w:tblGrid>
        <w:gridCol w:w="1838"/>
        <w:gridCol w:w="1357"/>
        <w:gridCol w:w="1571"/>
        <w:gridCol w:w="1571"/>
        <w:gridCol w:w="1772"/>
        <w:gridCol w:w="697"/>
      </w:tblGrid>
      <w:tr w:rsidR="00CA57A1" w:rsidRPr="00CA57A1" w14:paraId="2E547CAB" w14:textId="77777777" w:rsidTr="00CA57A1">
        <w:trPr>
          <w:trHeight w:val="428"/>
        </w:trPr>
        <w:tc>
          <w:tcPr>
            <w:tcW w:w="18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E4A57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6E13F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BE81B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432D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E620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5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A5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&gt;|z|)</w:t>
            </w:r>
          </w:p>
        </w:tc>
      </w:tr>
      <w:tr w:rsidR="00CA57A1" w:rsidRPr="00CA57A1" w14:paraId="0CDF9BD1" w14:textId="77777777" w:rsidTr="00CA57A1">
        <w:trPr>
          <w:trHeight w:val="42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6DD4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69A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283B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E-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2831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A19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E3C4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A57A1" w:rsidRPr="00CA57A1" w14:paraId="70C24D38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4A95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3608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AD24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2EE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DC7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8F90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A57A1" w:rsidRPr="00CA57A1" w14:paraId="6A13810F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493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9895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436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886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04FF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8BF8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59769CB7" w14:textId="77777777" w:rsidTr="00CA57A1">
        <w:trPr>
          <w:trHeight w:val="45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AFFB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7643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E-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AD3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5498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27C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A57A1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vertAlign w:val="superscript"/>
              </w:rPr>
              <w:t>⌾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FD77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71CAEDBE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FFA8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AE71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2F9C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CB4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E153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0844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25D0598C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9873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2229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4315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3B59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E7A15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E4CAD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A57A1" w:rsidRPr="00CA57A1" w14:paraId="05042D3B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1B63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A:2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826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704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0D5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4AF5C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81898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0274F4A0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D1C8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E:2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929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6A4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E614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87A0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D05B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68938156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94F20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:2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76E3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6C167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453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1CA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26FD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7A1" w:rsidRPr="00CA57A1" w14:paraId="4B6AF684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C0B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A:2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269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7817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0E61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47B2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4251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57A1" w:rsidRPr="00CA57A1" w14:paraId="2367B0C1" w14:textId="77777777" w:rsidTr="00CA57A1">
        <w:trPr>
          <w:trHeight w:val="40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FEAB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E:2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C25D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0DE7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C1F8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31E5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E-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EC57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A57A1" w:rsidRPr="00CA57A1" w14:paraId="71C978FE" w14:textId="77777777" w:rsidTr="00CA57A1">
        <w:trPr>
          <w:trHeight w:val="428"/>
        </w:trPr>
        <w:tc>
          <w:tcPr>
            <w:tcW w:w="18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4AC36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:2022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F7420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38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6C7AB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.7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6AF02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4A8EE" w14:textId="77777777" w:rsidR="00CA57A1" w:rsidRPr="00CA57A1" w:rsidRDefault="00CA57A1" w:rsidP="00CA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2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19E10" w14:textId="77777777" w:rsidR="00CA57A1" w:rsidRPr="00CA57A1" w:rsidRDefault="00CA57A1" w:rsidP="00CA5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933966B" w14:textId="77777777" w:rsidR="00CA57A1" w:rsidRDefault="00CA57A1" w:rsidP="009574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1E6150" w14:textId="77777777" w:rsidR="00953799" w:rsidRDefault="00953799"/>
    <w:sectPr w:rsidR="00953799" w:rsidSect="00C64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72"/>
    <w:rsid w:val="00123649"/>
    <w:rsid w:val="00403218"/>
    <w:rsid w:val="00522566"/>
    <w:rsid w:val="00790378"/>
    <w:rsid w:val="00953799"/>
    <w:rsid w:val="00957472"/>
    <w:rsid w:val="00C64554"/>
    <w:rsid w:val="00CA2562"/>
    <w:rsid w:val="00CA57A1"/>
    <w:rsid w:val="00CE16AD"/>
    <w:rsid w:val="00EE6C4D"/>
    <w:rsid w:val="00E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3CBF"/>
  <w15:chartTrackingRefBased/>
  <w15:docId w15:val="{A559802E-704F-5640-ACD3-561D49AC0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472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3649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2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RUBER RODRIGUEZ BARRERAS</cp:lastModifiedBy>
  <cp:revision>4</cp:revision>
  <dcterms:created xsi:type="dcterms:W3CDTF">2023-09-17T13:39:00Z</dcterms:created>
  <dcterms:modified xsi:type="dcterms:W3CDTF">2023-09-1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a2ed28a06f8e9db881501a8c59a985edbe733bb8024ca6f7d98d4aa7021740</vt:lpwstr>
  </property>
</Properties>
</file>